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A7472" w14:textId="74369E42" w:rsidR="00BC58C8" w:rsidRDefault="00CE2436" w:rsidP="00BC58C8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information</w:t>
      </w:r>
      <w:r w:rsidR="00BC58C8">
        <w:rPr>
          <w:b/>
          <w:sz w:val="28"/>
          <w:lang w:val="en-US"/>
        </w:rPr>
        <w:t xml:space="preserve"> </w:t>
      </w:r>
      <w:r w:rsidR="00BC58C8" w:rsidRPr="00BC58C8">
        <w:rPr>
          <w:sz w:val="28"/>
          <w:lang w:val="en-US"/>
        </w:rPr>
        <w:t>for</w:t>
      </w:r>
    </w:p>
    <w:p w14:paraId="7100456A" w14:textId="77777777" w:rsidR="00BC58C8" w:rsidRDefault="00BC58C8" w:rsidP="00BC58C8">
      <w:pPr>
        <w:rPr>
          <w:sz w:val="32"/>
          <w:lang w:val="en-US"/>
        </w:rPr>
      </w:pPr>
    </w:p>
    <w:p w14:paraId="1C65E513" w14:textId="5B67B57D" w:rsidR="00BC58C8" w:rsidRPr="00BC58C8" w:rsidRDefault="00BC58C8" w:rsidP="00BC58C8">
      <w:pPr>
        <w:rPr>
          <w:sz w:val="32"/>
          <w:lang w:val="en-US"/>
        </w:rPr>
      </w:pPr>
      <w:r w:rsidRPr="00BC58C8">
        <w:rPr>
          <w:sz w:val="32"/>
          <w:lang w:val="en-US"/>
        </w:rPr>
        <w:t>SYNERGISTIC ANTIBACTERIAL EFFECT OF COPPER AND SILVER NANOPARTICLES AND THEIR MECHANISM OF ACTION</w:t>
      </w:r>
    </w:p>
    <w:sdt>
      <w:sdtPr>
        <w:rPr>
          <w:lang w:val="en-US"/>
        </w:rPr>
        <w:id w:val="1409043569"/>
        <w:docPartObj>
          <w:docPartGallery w:val="Cover Pages"/>
          <w:docPartUnique/>
        </w:docPartObj>
      </w:sdtPr>
      <w:sdtEndPr>
        <w:rPr>
          <w:sz w:val="36"/>
        </w:rPr>
      </w:sdtEndPr>
      <w:sdtContent>
        <w:p w14:paraId="0C11CB51" w14:textId="77777777" w:rsidR="00BC58C8" w:rsidRPr="00735A29" w:rsidRDefault="00BC58C8" w:rsidP="00BC58C8">
          <w:pPr>
            <w:rPr>
              <w:lang w:val="en-US"/>
            </w:rPr>
          </w:pPr>
        </w:p>
        <w:p w14:paraId="21B1ABDC" w14:textId="77777777" w:rsidR="00BC58C8" w:rsidRPr="00735A29" w:rsidRDefault="00BC58C8" w:rsidP="00BC58C8">
          <w:pPr>
            <w:numPr>
              <w:ilvl w:val="1"/>
              <w:numId w:val="0"/>
            </w:numPr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</w:pPr>
          <w:proofErr w:type="spell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Grigory</w:t>
          </w:r>
          <w:proofErr w:type="spell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 Vasiliev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1</w:t>
          </w:r>
          <w:proofErr w:type="gram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,2,3</w:t>
          </w:r>
          <w:proofErr w:type="gram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, Anna-</w:t>
          </w:r>
          <w:proofErr w:type="spell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Liisa</w:t>
          </w:r>
          <w:proofErr w:type="spell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 Kubo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1,2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, </w:t>
          </w:r>
          <w:proofErr w:type="spell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Heiki</w:t>
          </w:r>
          <w:proofErr w:type="spell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 Vija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1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, Anne Kahru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1,4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, Denys Bondar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3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, </w:t>
          </w:r>
          <w:proofErr w:type="spell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Yevgen</w:t>
          </w:r>
          <w:proofErr w:type="spell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 Karpichev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3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, </w:t>
          </w:r>
          <w:proofErr w:type="spellStart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>Olesja</w:t>
          </w:r>
          <w:proofErr w:type="spellEnd"/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lang w:val="en-US"/>
            </w:rPr>
            <w:t xml:space="preserve"> Bondarenko</w:t>
          </w:r>
          <w:r w:rsidRPr="00735A29">
            <w:rPr>
              <w:rFonts w:asciiTheme="majorHAnsi" w:eastAsiaTheme="majorEastAsia" w:hAnsiTheme="majorHAnsi" w:cstheme="majorBidi"/>
              <w:i/>
              <w:iCs/>
              <w:spacing w:val="15"/>
              <w:sz w:val="24"/>
              <w:szCs w:val="24"/>
              <w:vertAlign w:val="superscript"/>
              <w:lang w:val="en-US"/>
            </w:rPr>
            <w:t>1,2*</w:t>
          </w:r>
        </w:p>
        <w:p w14:paraId="381ACAB3" w14:textId="77777777" w:rsidR="00BC58C8" w:rsidRPr="002A6531" w:rsidRDefault="00BC58C8" w:rsidP="00BC58C8">
          <w:pPr>
            <w:rPr>
              <w:lang w:val="en-US"/>
            </w:rPr>
          </w:pPr>
          <w:r w:rsidRPr="002A6531">
            <w:rPr>
              <w:vertAlign w:val="superscript"/>
              <w:lang w:val="en-US"/>
            </w:rPr>
            <w:t>1</w:t>
          </w:r>
          <w:r w:rsidRPr="002A6531">
            <w:rPr>
              <w:lang w:val="en-US"/>
            </w:rPr>
            <w:t xml:space="preserve"> Laboratory of Environmental Toxicology, National Institute of Chemical Physics and Biophysics, </w:t>
          </w:r>
          <w:proofErr w:type="spellStart"/>
          <w:r w:rsidRPr="002A6531">
            <w:rPr>
              <w:lang w:val="en-US"/>
            </w:rPr>
            <w:t>Akadeemia</w:t>
          </w:r>
          <w:proofErr w:type="spellEnd"/>
          <w:r w:rsidRPr="002A6531">
            <w:rPr>
              <w:lang w:val="en-US"/>
            </w:rPr>
            <w:t xml:space="preserve"> tee 23, Tallinn, 12618, Estonia</w:t>
          </w:r>
        </w:p>
        <w:p w14:paraId="76DEFC35" w14:textId="77777777" w:rsidR="00BC58C8" w:rsidRPr="002A6531" w:rsidRDefault="00BC58C8" w:rsidP="00BC58C8">
          <w:pPr>
            <w:rPr>
              <w:lang w:val="en-US"/>
            </w:rPr>
          </w:pPr>
          <w:r w:rsidRPr="002A6531">
            <w:rPr>
              <w:vertAlign w:val="superscript"/>
              <w:lang w:val="en-US"/>
            </w:rPr>
            <w:t xml:space="preserve">2 </w:t>
          </w:r>
          <w:proofErr w:type="spellStart"/>
          <w:r w:rsidRPr="002A6531">
            <w:rPr>
              <w:lang w:val="en-US"/>
            </w:rPr>
            <w:t>Nanordica</w:t>
          </w:r>
          <w:proofErr w:type="spellEnd"/>
          <w:r w:rsidRPr="002A6531">
            <w:rPr>
              <w:lang w:val="en-US"/>
            </w:rPr>
            <w:t xml:space="preserve"> Medical OÜ</w:t>
          </w:r>
          <w:r w:rsidRPr="002A6531">
            <w:rPr>
              <w:color w:val="000000" w:themeColor="text1"/>
              <w:lang w:val="en-US"/>
            </w:rPr>
            <w:t xml:space="preserve">, </w:t>
          </w:r>
          <w:proofErr w:type="spellStart"/>
          <w:r w:rsidRPr="002A6531">
            <w:rPr>
              <w:color w:val="000000" w:themeColor="text1"/>
              <w:lang w:val="en-US"/>
            </w:rPr>
            <w:t>Vana-Lõuna</w:t>
          </w:r>
          <w:proofErr w:type="spellEnd"/>
          <w:r w:rsidRPr="002A6531">
            <w:rPr>
              <w:color w:val="000000" w:themeColor="text1"/>
              <w:lang w:val="en-US"/>
            </w:rPr>
            <w:t xml:space="preserve"> </w:t>
          </w:r>
          <w:proofErr w:type="spellStart"/>
          <w:proofErr w:type="gramStart"/>
          <w:r w:rsidRPr="002A6531">
            <w:rPr>
              <w:color w:val="000000" w:themeColor="text1"/>
              <w:lang w:val="en-US"/>
            </w:rPr>
            <w:t>tn</w:t>
          </w:r>
          <w:proofErr w:type="spellEnd"/>
          <w:proofErr w:type="gramEnd"/>
          <w:r w:rsidRPr="002A6531">
            <w:rPr>
              <w:color w:val="000000" w:themeColor="text1"/>
              <w:lang w:val="en-US"/>
            </w:rPr>
            <w:t xml:space="preserve"> 39a-7, Tallinn, </w:t>
          </w:r>
          <w:proofErr w:type="spellStart"/>
          <w:r w:rsidRPr="002A6531">
            <w:rPr>
              <w:color w:val="000000" w:themeColor="text1"/>
              <w:lang w:val="en-US"/>
            </w:rPr>
            <w:t>Harjumaa</w:t>
          </w:r>
          <w:proofErr w:type="spellEnd"/>
          <w:r w:rsidRPr="002A6531">
            <w:rPr>
              <w:color w:val="000000" w:themeColor="text1"/>
              <w:lang w:val="en-US"/>
            </w:rPr>
            <w:t xml:space="preserve"> 1013, Es</w:t>
          </w:r>
          <w:r w:rsidRPr="002A6531">
            <w:rPr>
              <w:lang w:val="en-US"/>
            </w:rPr>
            <w:t>tonia</w:t>
          </w:r>
        </w:p>
        <w:p w14:paraId="637E6C85" w14:textId="77777777" w:rsidR="00BC58C8" w:rsidRPr="002A6531" w:rsidRDefault="00BC58C8" w:rsidP="00BC58C8">
          <w:pPr>
            <w:rPr>
              <w:lang w:val="en-US"/>
            </w:rPr>
          </w:pPr>
          <w:r w:rsidRPr="002A6531">
            <w:rPr>
              <w:vertAlign w:val="superscript"/>
              <w:lang w:val="en-US"/>
            </w:rPr>
            <w:t xml:space="preserve">3 </w:t>
          </w:r>
          <w:r w:rsidRPr="002A6531">
            <w:rPr>
              <w:lang w:val="en-US"/>
            </w:rPr>
            <w:t xml:space="preserve">Department of Chemistry and Biotechnology, Tallinn University of Technology, </w:t>
          </w:r>
          <w:proofErr w:type="spellStart"/>
          <w:r w:rsidRPr="002A6531">
            <w:rPr>
              <w:lang w:val="en-US"/>
            </w:rPr>
            <w:t>Akadeemia</w:t>
          </w:r>
          <w:proofErr w:type="spellEnd"/>
          <w:r w:rsidRPr="002A6531">
            <w:rPr>
              <w:lang w:val="en-US"/>
            </w:rPr>
            <w:t xml:space="preserve"> tee 15, Tallinn, 12618 Estonia</w:t>
          </w:r>
        </w:p>
        <w:p w14:paraId="0416207B" w14:textId="77777777" w:rsidR="00BC58C8" w:rsidRDefault="00BC58C8" w:rsidP="00BC58C8">
          <w:pPr>
            <w:rPr>
              <w:lang w:val="en-US"/>
            </w:rPr>
          </w:pPr>
          <w:r w:rsidRPr="002A6531">
            <w:rPr>
              <w:vertAlign w:val="superscript"/>
              <w:lang w:val="en-US"/>
            </w:rPr>
            <w:t>4</w:t>
          </w:r>
          <w:r w:rsidRPr="002A6531">
            <w:rPr>
              <w:lang w:val="en-US"/>
            </w:rPr>
            <w:t xml:space="preserve"> </w:t>
          </w:r>
          <w:proofErr w:type="gramStart"/>
          <w:r w:rsidRPr="002A6531">
            <w:rPr>
              <w:lang w:val="en-US"/>
            </w:rPr>
            <w:t>Academy</w:t>
          </w:r>
          <w:proofErr w:type="gramEnd"/>
          <w:r w:rsidRPr="002A6531">
            <w:rPr>
              <w:lang w:val="en-US"/>
            </w:rPr>
            <w:t xml:space="preserve"> of Sciences, </w:t>
          </w:r>
          <w:proofErr w:type="spellStart"/>
          <w:r w:rsidRPr="002A6531">
            <w:rPr>
              <w:lang w:val="en-US"/>
            </w:rPr>
            <w:t>Kohtu</w:t>
          </w:r>
          <w:proofErr w:type="spellEnd"/>
          <w:r w:rsidRPr="002A6531">
            <w:rPr>
              <w:lang w:val="en-US"/>
            </w:rPr>
            <w:t xml:space="preserve"> 6, Tallinn 10130, Estonia</w:t>
          </w:r>
        </w:p>
        <w:p w14:paraId="5FE8D351" w14:textId="77777777" w:rsidR="00BC58C8" w:rsidRDefault="00BC58C8" w:rsidP="00BC58C8">
          <w:pPr>
            <w:rPr>
              <w:lang w:val="en-US"/>
            </w:rPr>
          </w:pPr>
          <w:r w:rsidRPr="00735A29">
            <w:rPr>
              <w:lang w:val="en-US"/>
            </w:rPr>
            <w:t>*</w:t>
          </w:r>
          <w:r>
            <w:rPr>
              <w:lang w:val="en-US"/>
            </w:rPr>
            <w:t xml:space="preserve"> Corresponding author</w:t>
          </w:r>
        </w:p>
        <w:p w14:paraId="01FFB2F4" w14:textId="77777777" w:rsidR="00BC58C8" w:rsidRPr="00735A29" w:rsidRDefault="00BC58C8" w:rsidP="00BC58C8">
          <w:pPr>
            <w:rPr>
              <w:lang w:val="en-US"/>
            </w:rPr>
          </w:pPr>
          <w:r>
            <w:rPr>
              <w:lang w:val="en-US"/>
            </w:rPr>
            <w:t xml:space="preserve"> Contact: (+372) 6398382, </w:t>
          </w:r>
          <w:r w:rsidRPr="00542A13">
            <w:rPr>
              <w:lang w:val="en-US"/>
            </w:rPr>
            <w:t>olesja.bondarenko@kbfi.ee</w:t>
          </w:r>
        </w:p>
        <w:p w14:paraId="4980FD07" w14:textId="77777777" w:rsidR="00BC58C8" w:rsidRDefault="00BC58C8" w:rsidP="00BC58C8">
          <w:pPr>
            <w:rPr>
              <w:rFonts w:asciiTheme="majorHAnsi" w:eastAsiaTheme="majorEastAsia" w:hAnsiTheme="majorHAnsi" w:cstheme="majorBidi"/>
              <w:color w:val="17365D" w:themeColor="text2" w:themeShade="BF"/>
              <w:spacing w:val="5"/>
              <w:kern w:val="28"/>
              <w:sz w:val="36"/>
              <w:szCs w:val="52"/>
              <w:lang w:val="en-US"/>
            </w:rPr>
          </w:pPr>
          <w:r>
            <w:rPr>
              <w:sz w:val="36"/>
              <w:lang w:val="en-US"/>
            </w:rPr>
            <w:br w:type="page"/>
          </w:r>
        </w:p>
      </w:sdtContent>
    </w:sdt>
    <w:p w14:paraId="513DD94E" w14:textId="1571A80B" w:rsidR="00943653" w:rsidRPr="00C15E47" w:rsidRDefault="00BC58C8" w:rsidP="00BC58C8">
      <w:pPr>
        <w:rPr>
          <w:b/>
          <w:sz w:val="28"/>
          <w:lang w:val="en-US"/>
        </w:rPr>
      </w:pPr>
      <w:r w:rsidRPr="009C3A57">
        <w:rPr>
          <w:b/>
          <w:sz w:val="28"/>
          <w:lang w:val="en-US"/>
        </w:rPr>
        <w:lastRenderedPageBreak/>
        <w:t xml:space="preserve"> </w:t>
      </w:r>
      <w:proofErr w:type="gramStart"/>
      <w:r w:rsidR="00943653" w:rsidRPr="00C15E47">
        <w:rPr>
          <w:lang w:val="en-US"/>
        </w:rPr>
        <w:t xml:space="preserve">Supplementary </w:t>
      </w:r>
      <w:r w:rsidR="009C3A57" w:rsidRPr="00C15E47">
        <w:rPr>
          <w:lang w:val="en-US"/>
        </w:rPr>
        <w:t>T</w:t>
      </w:r>
      <w:r w:rsidR="00943653" w:rsidRPr="00C15E47">
        <w:rPr>
          <w:lang w:val="en-US"/>
        </w:rPr>
        <w:t>able 1.</w:t>
      </w:r>
      <w:proofErr w:type="gramEnd"/>
      <w:r w:rsidR="00943653" w:rsidRPr="00C15E47">
        <w:rPr>
          <w:lang w:val="en-US"/>
        </w:rPr>
        <w:t xml:space="preserve"> The results of Minimal Bactericidal Concentration (MBC) of components alone (coated silver nanoparticles (</w:t>
      </w:r>
      <w:proofErr w:type="spellStart"/>
      <w:r w:rsidR="001301E4">
        <w:rPr>
          <w:lang w:val="en-US"/>
        </w:rPr>
        <w:t>c</w:t>
      </w:r>
      <w:r w:rsidR="00943653" w:rsidRPr="00C15E47">
        <w:rPr>
          <w:lang w:val="en-US"/>
        </w:rPr>
        <w:t>Ag</w:t>
      </w:r>
      <w:proofErr w:type="spellEnd"/>
      <w:r w:rsidR="00943653" w:rsidRPr="00C15E47">
        <w:rPr>
          <w:lang w:val="en-US"/>
        </w:rPr>
        <w:t>), copper oxide (</w:t>
      </w:r>
      <w:proofErr w:type="spellStart"/>
      <w:r w:rsidR="00943653" w:rsidRPr="00C15E47">
        <w:rPr>
          <w:lang w:val="en-US"/>
        </w:rPr>
        <w:t>CuO</w:t>
      </w:r>
      <w:proofErr w:type="spellEnd"/>
      <w:r w:rsidR="00943653" w:rsidRPr="00C15E47">
        <w:rPr>
          <w:lang w:val="en-US"/>
        </w:rPr>
        <w:t>), copper oxide coated with amino groups (CuO-NH</w:t>
      </w:r>
      <w:r w:rsidR="00943653" w:rsidRPr="00C15E47">
        <w:rPr>
          <w:vertAlign w:val="subscript"/>
          <w:lang w:val="en-US"/>
        </w:rPr>
        <w:t>2</w:t>
      </w:r>
      <w:r w:rsidR="00943653" w:rsidRPr="00C15E47">
        <w:rPr>
          <w:lang w:val="en-US"/>
        </w:rPr>
        <w:t xml:space="preserve">), copper oxide coated with </w:t>
      </w:r>
      <w:proofErr w:type="spellStart"/>
      <w:r w:rsidR="00943653" w:rsidRPr="00C15E47">
        <w:rPr>
          <w:lang w:val="en-US"/>
        </w:rPr>
        <w:t>carboxy</w:t>
      </w:r>
      <w:proofErr w:type="spellEnd"/>
      <w:r w:rsidR="00943653" w:rsidRPr="00C15E47">
        <w:rPr>
          <w:lang w:val="en-US"/>
        </w:rPr>
        <w:t xml:space="preserve"> groups (</w:t>
      </w:r>
      <w:proofErr w:type="spellStart"/>
      <w:r w:rsidR="00943653" w:rsidRPr="00C15E47">
        <w:rPr>
          <w:lang w:val="en-US"/>
        </w:rPr>
        <w:t>CuO</w:t>
      </w:r>
      <w:proofErr w:type="spellEnd"/>
      <w:r w:rsidR="00943653" w:rsidRPr="00C15E47">
        <w:rPr>
          <w:lang w:val="en-US"/>
        </w:rPr>
        <w:t xml:space="preserve">-COOH) and copper </w:t>
      </w:r>
      <w:proofErr w:type="spellStart"/>
      <w:r w:rsidR="00943653" w:rsidRPr="00C15E47">
        <w:rPr>
          <w:lang w:val="en-US"/>
        </w:rPr>
        <w:t>sulphate</w:t>
      </w:r>
      <w:proofErr w:type="spellEnd"/>
      <w:r w:rsidR="00943653" w:rsidRPr="00C15E47">
        <w:rPr>
          <w:lang w:val="en-US"/>
        </w:rPr>
        <w:t xml:space="preserve"> (CuSO</w:t>
      </w:r>
      <w:r w:rsidR="00943653" w:rsidRPr="00C15E47">
        <w:rPr>
          <w:vertAlign w:val="subscript"/>
          <w:lang w:val="en-US"/>
        </w:rPr>
        <w:t>4</w:t>
      </w:r>
      <w:r w:rsidR="00943653" w:rsidRPr="00C15E47">
        <w:rPr>
          <w:lang w:val="en-US"/>
        </w:rPr>
        <w:t>)) and in the most effective mixture. Note: Coefficient of antibacterial synergy (</w:t>
      </w:r>
      <w:proofErr w:type="gramStart"/>
      <w:r w:rsidR="00943653" w:rsidRPr="00C15E47">
        <w:rPr>
          <w:lang w:val="en-US"/>
        </w:rPr>
        <w:t>K(</w:t>
      </w:r>
      <w:proofErr w:type="spellStart"/>
      <w:proofErr w:type="gramEnd"/>
      <w:r w:rsidR="00943653" w:rsidRPr="00C15E47">
        <w:rPr>
          <w:lang w:val="en-US"/>
        </w:rPr>
        <w:t>AbS</w:t>
      </w:r>
      <w:proofErr w:type="spellEnd"/>
      <w:r w:rsidR="00943653" w:rsidRPr="00C15E47">
        <w:rPr>
          <w:lang w:val="en-US"/>
        </w:rPr>
        <w:t>)) has been calculated as the average K(</w:t>
      </w:r>
      <w:proofErr w:type="spellStart"/>
      <w:r w:rsidR="00943653" w:rsidRPr="00C15E47">
        <w:rPr>
          <w:lang w:val="en-US"/>
        </w:rPr>
        <w:t>AbS</w:t>
      </w:r>
      <w:proofErr w:type="spellEnd"/>
      <w:r w:rsidR="00943653" w:rsidRPr="00C15E47">
        <w:rPr>
          <w:lang w:val="en-US"/>
        </w:rPr>
        <w:t>) from different experiments and do not fully correspond to the calculation based on average MBCs of components in mix or alone.</w:t>
      </w:r>
    </w:p>
    <w:tbl>
      <w:tblPr>
        <w:tblW w:w="10080" w:type="dxa"/>
        <w:tblInd w:w="93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709"/>
        <w:gridCol w:w="1714"/>
        <w:gridCol w:w="1688"/>
        <w:gridCol w:w="1984"/>
        <w:gridCol w:w="1985"/>
      </w:tblGrid>
      <w:tr w:rsidR="00943653" w:rsidRPr="00E97672" w14:paraId="089A1C77" w14:textId="77777777" w:rsidTr="00F93D1C">
        <w:trPr>
          <w:trHeight w:val="300"/>
        </w:trPr>
        <w:tc>
          <w:tcPr>
            <w:tcW w:w="2709" w:type="dxa"/>
            <w:shd w:val="clear" w:color="auto" w:fill="D9D9D9" w:themeFill="background1" w:themeFillShade="D9"/>
            <w:noWrap/>
            <w:vAlign w:val="bottom"/>
            <w:hideMark/>
          </w:tcPr>
          <w:p w14:paraId="4CC675F4" w14:textId="77777777" w:rsidR="00943653" w:rsidRPr="007A2A02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42626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  <w:r w:rsidRPr="007A2A02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Bacteri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um</w:t>
            </w:r>
            <w:r w:rsidRPr="007A2A02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ram staining)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bottom"/>
            <w:hideMark/>
          </w:tcPr>
          <w:p w14:paraId="74A7F72A" w14:textId="20119D09" w:rsidR="00943653" w:rsidRPr="00971202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</w:pP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MBC alone ±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standard deviation</w:t>
            </w:r>
            <w:r w:rsidR="001301E4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(mg/</w:t>
            </w:r>
            <w:r w:rsidR="00E9767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vAlign w:val="bottom"/>
            <w:hideMark/>
          </w:tcPr>
          <w:p w14:paraId="6AC20B2E" w14:textId="5B77BC21" w:rsidR="00943653" w:rsidRPr="00971202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</w:pP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MBC(</w:t>
            </w:r>
            <w:proofErr w:type="spellStart"/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CuX</w:t>
            </w:r>
            <w:proofErr w:type="spellEnd"/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) in mix ±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standard deviation</w:t>
            </w:r>
            <w:r w:rsidR="001301E4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(mg/</w:t>
            </w:r>
            <w:r w:rsidR="00E9767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bottom"/>
            <w:hideMark/>
          </w:tcPr>
          <w:p w14:paraId="3133C68B" w14:textId="44485EC6" w:rsidR="00943653" w:rsidRPr="00971202" w:rsidRDefault="00943653" w:rsidP="001301E4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</w:pP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MBC(</w:t>
            </w:r>
            <w:proofErr w:type="spellStart"/>
            <w:r w:rsidR="001301E4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c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Ag</w:t>
            </w:r>
            <w:proofErr w:type="spellEnd"/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) in mix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±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standard deviation</w:t>
            </w:r>
            <w:r w:rsidR="001301E4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(mg/</w:t>
            </w:r>
            <w:r w:rsidR="00E9767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2A548C61" w14:textId="738DB823" w:rsidR="00943653" w:rsidRPr="0042626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42626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K(</w:t>
            </w:r>
            <w:proofErr w:type="spellStart"/>
            <w:r w:rsidRPr="0042626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bS</w:t>
            </w:r>
            <w:proofErr w:type="spellEnd"/>
            <w:r w:rsidRPr="0042626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)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971202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standard deviation</w:t>
            </w:r>
          </w:p>
        </w:tc>
      </w:tr>
      <w:tr w:rsidR="00943653" w:rsidRPr="00034419" w14:paraId="6C1789B5" w14:textId="77777777" w:rsidTr="00F93D1C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B42AFB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Escherichia </w:t>
            </w:r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coli</w:t>
            </w:r>
            <w:r w:rsidRPr="00034419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K-12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-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85ABE1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C3B594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DE2D8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864BD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7FCA8C8B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E0ADD76" w14:textId="2768B549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1DEE9A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4 ± 1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FB7B50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A9320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EFFD0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75FF0DC6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87EA7A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DF1C47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 ± 1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F0C236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B6725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41 ± 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4D6A9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87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9</w:t>
            </w:r>
          </w:p>
        </w:tc>
      </w:tr>
      <w:tr w:rsidR="00943653" w:rsidRPr="00034419" w14:paraId="07CDFB84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4C06CD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51CADD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 ± 5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6846690C" w14:textId="249C2DBB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38DE1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8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AC949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47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89</w:t>
            </w:r>
          </w:p>
        </w:tc>
      </w:tr>
      <w:tr w:rsidR="00943653" w:rsidRPr="00034419" w14:paraId="308C4CDD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436BE7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3348D1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50 ± 9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216040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A625E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0 ± 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08540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15</w:t>
            </w:r>
          </w:p>
        </w:tc>
      </w:tr>
      <w:tr w:rsidR="00943653" w:rsidRPr="00034419" w14:paraId="6EF34EF5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16D763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F5D74E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 ± 7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F5A6FA0" w14:textId="16932FDC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791F5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B3709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55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83</w:t>
            </w:r>
          </w:p>
        </w:tc>
      </w:tr>
      <w:tr w:rsidR="00943653" w:rsidRPr="00034419" w14:paraId="5B39CD1F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72901B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Escherichia </w:t>
            </w:r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coli</w:t>
            </w:r>
            <w:r w:rsidRPr="00034419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ESBL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-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B34AFD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F4B82F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EBCA6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C052E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1E66337C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37F109A" w14:textId="76FF85D0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CACC4D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 ± 9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B07CD8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64D66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826B9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67626FA2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1D1D54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9F06F6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7EE44A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CD18F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92 ± 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442C4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2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1</w:t>
            </w:r>
          </w:p>
        </w:tc>
      </w:tr>
      <w:tr w:rsidR="00943653" w:rsidRPr="00034419" w14:paraId="16C6E4BF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66198A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9293F3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0 ± 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E6AFBF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503A0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8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CEBA1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36</w:t>
            </w:r>
          </w:p>
        </w:tc>
      </w:tr>
      <w:tr w:rsidR="00943653" w:rsidRPr="00034419" w14:paraId="545E0503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74230C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1552CE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1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6BA7D2F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 ± 3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5500C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0AE0C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21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52</w:t>
            </w:r>
          </w:p>
        </w:tc>
      </w:tr>
      <w:tr w:rsidR="00943653" w:rsidRPr="00034419" w14:paraId="0BD488E5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5F3324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DDDE1F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0 ± 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432450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8DF86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7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7F545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27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943653" w:rsidRPr="007A2A02" w14:paraId="73DE570B" w14:textId="77777777" w:rsidTr="00F93D1C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3947E7F" w14:textId="573F8DCC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256854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seudomanas</w:t>
            </w:r>
            <w:proofErr w:type="spellEnd"/>
            <w:r w:rsidR="00256854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aeruginosa</w:t>
            </w:r>
            <w:proofErr w:type="spellEnd"/>
            <w:r w:rsidRPr="00034419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PAO1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-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2C5CF0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9A3901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DC833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A20D2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7A2A02" w14:paraId="7EBB59D0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3BE39B5" w14:textId="43BD63AA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3B8A03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1 ± 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CE6E7B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546F3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3B3DB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7A2A02" w14:paraId="11D74280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471739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F6BC7B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400 ± 40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4D96DF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5C058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3 ± 1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4BF3D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8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67</w:t>
            </w:r>
          </w:p>
        </w:tc>
      </w:tr>
      <w:tr w:rsidR="00943653" w:rsidRPr="00034419" w14:paraId="3B67F952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A1EDA7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CB05A1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0 ± 12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47C905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 ± 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BA936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B6A86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24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53</w:t>
            </w:r>
          </w:p>
        </w:tc>
      </w:tr>
      <w:tr w:rsidR="00943653" w:rsidRPr="00034419" w14:paraId="21093224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ED4A09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E20DC7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0 ± 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DB618B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8 ± 1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DE343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8 ± 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86DE4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1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92</w:t>
            </w:r>
          </w:p>
        </w:tc>
      </w:tr>
      <w:tr w:rsidR="00943653" w:rsidRPr="00034419" w14:paraId="324791A8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8D5505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A77FB7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20 ± 17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7F6C06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 ± 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3FDD6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1E664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83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87</w:t>
            </w:r>
          </w:p>
        </w:tc>
      </w:tr>
      <w:tr w:rsidR="00943653" w:rsidRPr="00034419" w14:paraId="5E61C79B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EABB344" w14:textId="0D8C90C9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taphylococcus </w:t>
            </w:r>
            <w:proofErr w:type="spellStart"/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aureus</w:t>
            </w:r>
            <w:proofErr w:type="spellEnd"/>
            <w:r w:rsidR="00256854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ATCC 25923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+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C0944B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A9E1AF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7E351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C6F99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1D407DFF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8337686" w14:textId="53A54833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956DE2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.25 ± 5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4945D9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7869B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53C1D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3446A6A5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E2E634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4A4354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0 ± 2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A9C900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4E2EF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69 ± 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6C8C1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8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47</w:t>
            </w:r>
          </w:p>
        </w:tc>
      </w:tr>
      <w:tr w:rsidR="00943653" w:rsidRPr="00034419" w14:paraId="0A42CA27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573D77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81CD92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 ± 2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5C465F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89A88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75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13021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58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58</w:t>
            </w:r>
          </w:p>
        </w:tc>
      </w:tr>
      <w:tr w:rsidR="00943653" w:rsidRPr="00034419" w14:paraId="0D9437A2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F51DF5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2F19D5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0 ± 5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A2CF34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7EF11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5 ± 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F405E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18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6</w:t>
            </w:r>
          </w:p>
        </w:tc>
      </w:tr>
      <w:tr w:rsidR="00943653" w:rsidRPr="00034419" w14:paraId="4D85AF99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A26EFD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2CC92A2" w14:textId="2F19CD37" w:rsidR="00943653" w:rsidRPr="00034419" w:rsidRDefault="00256854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0 ±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 22</w:t>
            </w:r>
            <w:r w:rsidR="0094365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D21FDC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12C77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75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79FA5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59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83</w:t>
            </w:r>
          </w:p>
        </w:tc>
      </w:tr>
      <w:tr w:rsidR="00943653" w:rsidRPr="00034419" w14:paraId="59C2A81C" w14:textId="77777777" w:rsidTr="00F93D1C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CAE722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nterococcus </w:t>
            </w:r>
            <w:r w:rsidRPr="00034419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faecalis </w:t>
            </w:r>
            <w:r w:rsidRPr="00034419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TCC 29212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(G+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B5EE9E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340670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BCB02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BE049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45EBE621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BB82E2A" w14:textId="06CFA565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3CFBBA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 ± 19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35DD61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EA4E6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CF75E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5F76DCA9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5E8627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F157CD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15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66229C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 ± 19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E8A40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75 ± 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EAB03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1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74</w:t>
            </w:r>
          </w:p>
        </w:tc>
      </w:tr>
      <w:tr w:rsidR="00943653" w:rsidRPr="00034419" w14:paraId="6B7F3FDB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DFC1F8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C52599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6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 ± 1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E4467F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54AA9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2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226B68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55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943653" w:rsidRPr="00034419" w14:paraId="7766DEDC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BC1B4EA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1462E55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00 ± 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C6C24A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C625B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A155D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36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83</w:t>
            </w:r>
          </w:p>
        </w:tc>
      </w:tr>
      <w:tr w:rsidR="00943653" w:rsidRPr="00034419" w14:paraId="7F4D52C1" w14:textId="77777777" w:rsidTr="00F93D1C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080A25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lastRenderedPageBreak/>
              <w:t>CuSO</w:t>
            </w:r>
            <w:r w:rsidRPr="00F0635F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1DFFC2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0 ± 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8D85DC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91477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3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6FB3B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4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77</w:t>
            </w:r>
          </w:p>
        </w:tc>
      </w:tr>
      <w:tr w:rsidR="00943653" w:rsidRPr="00034419" w14:paraId="67A89323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46CC4ED" w14:textId="77777777" w:rsidR="00943653" w:rsidRPr="006519E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6519E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treptococcus</w:t>
            </w:r>
            <w:r w:rsidRPr="006519E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19E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dysgalacticae</w:t>
            </w:r>
            <w:proofErr w:type="spellEnd"/>
            <w:r w:rsidRPr="006519E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DSM 23147 (G+)</w:t>
            </w:r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CB9A0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E0E7E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2CFEA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8322B00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0A9BFB76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219462" w14:textId="6708D780" w:rsidR="00943653" w:rsidRPr="00034419" w:rsidRDefault="001301E4" w:rsidP="001301E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</w:t>
            </w:r>
            <w:r w:rsidR="00943653"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846584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7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76 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DB686F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E64C1B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697436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034419" w14:paraId="1328BB27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0A880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123EA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FB5887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B7FF92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02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7870DC8" w14:textId="77777777" w:rsidR="00943653" w:rsidRPr="006519E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66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79</w:t>
            </w:r>
          </w:p>
        </w:tc>
      </w:tr>
      <w:tr w:rsidR="00943653" w:rsidRPr="00034419" w14:paraId="390E7CCA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CA086A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E510D4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559C8E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7DD7E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25 ± 1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D1A944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5 ± 0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4576D71" w14:textId="77777777" w:rsidR="00943653" w:rsidRPr="006519E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81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65</w:t>
            </w:r>
          </w:p>
        </w:tc>
      </w:tr>
      <w:tr w:rsidR="00943653" w:rsidRPr="00034419" w14:paraId="13514EF7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BD62B12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23F3BA3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0 ± 0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DFBDD9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882FB4F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0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3EFD87F" w14:textId="77777777" w:rsidR="00943653" w:rsidRPr="006519E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4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9</w:t>
            </w:r>
          </w:p>
        </w:tc>
      </w:tr>
      <w:tr w:rsidR="00943653" w:rsidRPr="00034419" w14:paraId="71D79B07" w14:textId="77777777" w:rsidTr="00F93D1C">
        <w:trPr>
          <w:trHeight w:val="300"/>
        </w:trPr>
        <w:tc>
          <w:tcPr>
            <w:tcW w:w="2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14F1081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E510D4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38F63C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4B3FAD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D6AE8E" w14:textId="77777777" w:rsidR="00943653" w:rsidRPr="00034419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63 ± 0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CF36E35" w14:textId="77777777" w:rsidR="00943653" w:rsidRPr="006519E7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0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6519E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2</w:t>
            </w:r>
          </w:p>
        </w:tc>
      </w:tr>
    </w:tbl>
    <w:p w14:paraId="77634916" w14:textId="77777777" w:rsidR="00943653" w:rsidRPr="00C15E47" w:rsidRDefault="00943653" w:rsidP="0086239D">
      <w:pPr>
        <w:rPr>
          <w:sz w:val="24"/>
          <w:lang w:val="en-US"/>
        </w:rPr>
      </w:pPr>
    </w:p>
    <w:p w14:paraId="36F7C069" w14:textId="7AC269FD" w:rsidR="002E79C8" w:rsidRPr="00C15E47" w:rsidRDefault="002E79C8" w:rsidP="002E79C8">
      <w:pPr>
        <w:rPr>
          <w:lang w:val="en-US"/>
        </w:rPr>
      </w:pPr>
      <w:proofErr w:type="gramStart"/>
      <w:r w:rsidRPr="00C15E47">
        <w:rPr>
          <w:lang w:val="en-US"/>
        </w:rPr>
        <w:t>Supplementary Table 2.</w:t>
      </w:r>
      <w:proofErr w:type="gramEnd"/>
      <w:r w:rsidRPr="00C15E47">
        <w:rPr>
          <w:lang w:val="en-US"/>
        </w:rPr>
        <w:t xml:space="preserve"> The results of mean ± standard deviation of Minimal Bactericidal Concentration of components alone and in the most effec</w:t>
      </w:r>
      <w:bookmarkStart w:id="0" w:name="_GoBack"/>
      <w:bookmarkEnd w:id="0"/>
      <w:r w:rsidRPr="00C15E47">
        <w:rPr>
          <w:lang w:val="en-US"/>
        </w:rPr>
        <w:t xml:space="preserve">tive mixture in RPMI cell culture media with </w:t>
      </w:r>
      <w:r w:rsidRPr="00C15E47">
        <w:rPr>
          <w:i/>
          <w:lang w:val="en-US"/>
        </w:rPr>
        <w:t>Escherichia coli</w:t>
      </w:r>
      <w:r w:rsidRPr="00C15E47">
        <w:rPr>
          <w:lang w:val="en-US"/>
        </w:rPr>
        <w:t xml:space="preserve"> K-12. Abbreviations: coated silver nanoparticles (</w:t>
      </w:r>
      <w:proofErr w:type="spellStart"/>
      <w:r w:rsidR="001301E4">
        <w:rPr>
          <w:lang w:val="en-US"/>
        </w:rPr>
        <w:t>c</w:t>
      </w:r>
      <w:r w:rsidRPr="00C15E47">
        <w:rPr>
          <w:lang w:val="en-US"/>
        </w:rPr>
        <w:t>Ag</w:t>
      </w:r>
      <w:proofErr w:type="spellEnd"/>
      <w:r w:rsidRPr="00C15E47">
        <w:rPr>
          <w:lang w:val="en-US"/>
        </w:rPr>
        <w:t xml:space="preserve">), </w:t>
      </w:r>
      <w:proofErr w:type="spellStart"/>
      <w:r w:rsidRPr="00C15E47">
        <w:rPr>
          <w:shd w:val="clear" w:color="auto" w:fill="FCFCFC"/>
          <w:lang w:val="en-US"/>
        </w:rPr>
        <w:t>nanosilver</w:t>
      </w:r>
      <w:proofErr w:type="spellEnd"/>
      <w:r w:rsidRPr="00C15E47">
        <w:rPr>
          <w:lang w:val="en-US"/>
        </w:rPr>
        <w:t xml:space="preserve"> (</w:t>
      </w:r>
      <w:proofErr w:type="spellStart"/>
      <w:r w:rsidRPr="00C15E47">
        <w:rPr>
          <w:lang w:val="en-US"/>
        </w:rPr>
        <w:t>nAg</w:t>
      </w:r>
      <w:proofErr w:type="spellEnd"/>
      <w:r w:rsidRPr="00C15E47">
        <w:rPr>
          <w:lang w:val="en-US"/>
        </w:rPr>
        <w:t>), Silver oxide (Ag</w:t>
      </w:r>
      <w:r w:rsidRPr="00C15E47">
        <w:rPr>
          <w:vertAlign w:val="subscript"/>
          <w:lang w:val="en-US"/>
        </w:rPr>
        <w:t>2</w:t>
      </w:r>
      <w:r w:rsidR="00256854">
        <w:rPr>
          <w:lang w:val="en-US"/>
        </w:rPr>
        <w:t xml:space="preserve">O), </w:t>
      </w:r>
      <w:r w:rsidRPr="00C15E47">
        <w:rPr>
          <w:lang w:val="en-US"/>
        </w:rPr>
        <w:t>Silver nitrate (AgNO</w:t>
      </w:r>
      <w:r w:rsidRPr="00C15E47">
        <w:rPr>
          <w:vertAlign w:val="subscript"/>
          <w:lang w:val="en-US"/>
        </w:rPr>
        <w:t>3</w:t>
      </w:r>
      <w:r w:rsidRPr="00C15E47">
        <w:rPr>
          <w:lang w:val="en-US"/>
        </w:rPr>
        <w:t>), copper oxide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>), copper oxide coated with amino groups (CuO-NH</w:t>
      </w:r>
      <w:r w:rsidRPr="00C15E47">
        <w:rPr>
          <w:vertAlign w:val="subscript"/>
          <w:lang w:val="en-US"/>
        </w:rPr>
        <w:t>2</w:t>
      </w:r>
      <w:r w:rsidRPr="00C15E47">
        <w:rPr>
          <w:lang w:val="en-US"/>
        </w:rPr>
        <w:t xml:space="preserve">), copper oxide coated with </w:t>
      </w:r>
      <w:proofErr w:type="spellStart"/>
      <w:r w:rsidRPr="00C15E47">
        <w:rPr>
          <w:lang w:val="en-US"/>
        </w:rPr>
        <w:t>carboxy</w:t>
      </w:r>
      <w:proofErr w:type="spellEnd"/>
      <w:r w:rsidRPr="00C15E47">
        <w:rPr>
          <w:lang w:val="en-US"/>
        </w:rPr>
        <w:t xml:space="preserve"> groups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 xml:space="preserve">-COOH) and copper </w:t>
      </w:r>
      <w:proofErr w:type="spellStart"/>
      <w:r w:rsidRPr="00C15E47">
        <w:rPr>
          <w:lang w:val="en-US"/>
        </w:rPr>
        <w:t>sulphate</w:t>
      </w:r>
      <w:proofErr w:type="spellEnd"/>
      <w:r w:rsidRPr="00C15E47">
        <w:rPr>
          <w:lang w:val="en-US"/>
        </w:rPr>
        <w:t xml:space="preserve"> (CuSO</w:t>
      </w:r>
      <w:r w:rsidRPr="00C15E47">
        <w:rPr>
          <w:vertAlign w:val="subscript"/>
          <w:lang w:val="en-US"/>
        </w:rPr>
        <w:t>4</w:t>
      </w:r>
      <w:r w:rsidRPr="00C15E47">
        <w:rPr>
          <w:lang w:val="en-US"/>
        </w:rPr>
        <w:t>).</w:t>
      </w:r>
    </w:p>
    <w:p w14:paraId="599D59E1" w14:textId="77777777" w:rsidR="00943653" w:rsidRDefault="00943653" w:rsidP="0086239D">
      <w:pPr>
        <w:rPr>
          <w:i/>
          <w:sz w:val="24"/>
          <w:lang w:val="en-US"/>
        </w:rPr>
      </w:pPr>
    </w:p>
    <w:tbl>
      <w:tblPr>
        <w:tblW w:w="8995" w:type="dxa"/>
        <w:tblInd w:w="93" w:type="dxa"/>
        <w:tblLook w:val="04A0" w:firstRow="1" w:lastRow="0" w:firstColumn="1" w:lastColumn="0" w:noHBand="0" w:noVBand="1"/>
      </w:tblPr>
      <w:tblGrid>
        <w:gridCol w:w="1858"/>
        <w:gridCol w:w="1418"/>
        <w:gridCol w:w="1417"/>
        <w:gridCol w:w="1418"/>
        <w:gridCol w:w="1417"/>
        <w:gridCol w:w="1467"/>
      </w:tblGrid>
      <w:tr w:rsidR="00943653" w:rsidRPr="00256854" w14:paraId="703045A8" w14:textId="77777777" w:rsidTr="00F93D1C">
        <w:trPr>
          <w:trHeight w:val="571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EF7F" w14:textId="77777777" w:rsidR="00943653" w:rsidRPr="00490C0A" w:rsidRDefault="002E79C8" w:rsidP="002E79C8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/>
              </w:rPr>
            </w:pPr>
            <w:r w:rsidRPr="002E79C8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943653" w:rsidRPr="00490C0A">
              <w:rPr>
                <w:rFonts w:ascii="Segoe UI" w:eastAsia="Times New Roman" w:hAnsi="Segoe UI" w:cs="Segoe UI"/>
                <w:color w:val="000000"/>
                <w:sz w:val="18"/>
                <w:szCs w:val="18"/>
                <w:shd w:val="clear" w:color="auto" w:fill="C6D9F1" w:themeFill="text2" w:themeFillTint="33"/>
                <w:lang w:val="en-US"/>
              </w:rPr>
              <w:t>Ag compound</w:t>
            </w:r>
          </w:p>
          <w:p w14:paraId="54299E0C" w14:textId="77777777" w:rsidR="00943653" w:rsidRPr="00AC5133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4"/>
                <w:lang w:val="en-US"/>
              </w:rPr>
            </w:pPr>
          </w:p>
          <w:p w14:paraId="5BA11411" w14:textId="77777777" w:rsidR="00943653" w:rsidRPr="00490C0A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/>
              </w:rPr>
            </w:pPr>
            <w:r w:rsidRPr="00490C0A">
              <w:rPr>
                <w:rFonts w:ascii="Segoe UI" w:eastAsia="Times New Roman" w:hAnsi="Segoe UI" w:cs="Segoe UI"/>
                <w:color w:val="000000"/>
                <w:sz w:val="18"/>
                <w:szCs w:val="18"/>
                <w:shd w:val="clear" w:color="auto" w:fill="FBD4B4" w:themeFill="accent6" w:themeFillTint="66"/>
                <w:lang w:val="en-US"/>
              </w:rPr>
              <w:t>Cu compou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A49F" w14:textId="77777777" w:rsidR="00943653" w:rsidRPr="000D3FBD" w:rsidRDefault="002E79C8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N</w:t>
            </w:r>
            <w:r w:rsidR="00943653" w:rsidRPr="000D3FB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one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1373671" w14:textId="306003A5" w:rsidR="00943653" w:rsidRPr="00982A7E" w:rsidRDefault="001301E4" w:rsidP="001301E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c</w:t>
            </w:r>
            <w:r w:rsidR="00943653"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  <w:r w:rsidR="00943653"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, mg/L</w:t>
            </w:r>
            <w:r w:rsid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2E79C8" w:rsidRP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</w:tcPr>
          <w:p w14:paraId="3E3035E3" w14:textId="77777777" w:rsidR="00943653" w:rsidRPr="00982A7E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n</w:t>
            </w: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, mg/L</w:t>
            </w:r>
            <w:r w:rsid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2E79C8" w:rsidRP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A901F14" w14:textId="77777777" w:rsidR="00943653" w:rsidRPr="00982A7E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g</w:t>
            </w: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O mg/L</w:t>
            </w:r>
            <w:r w:rsid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2E79C8" w:rsidRP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60530DC" w14:textId="77777777" w:rsidR="00943653" w:rsidRPr="00982A7E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gNO</w:t>
            </w: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982A7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, mg/L</w:t>
            </w:r>
            <w:r w:rsid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2E79C8" w:rsidRPr="002E79C8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± standard deviation</w:t>
            </w:r>
          </w:p>
        </w:tc>
      </w:tr>
      <w:tr w:rsidR="00943653" w:rsidRPr="00034419" w14:paraId="5EAC6537" w14:textId="77777777" w:rsidTr="00F93D1C">
        <w:trPr>
          <w:trHeight w:val="255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20C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A871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BDE6B2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4806DE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3C4213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F9B0E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3653" w:rsidRPr="00034419" w14:paraId="41EA5FF0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602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DB34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3571084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4 ± 1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E215B63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33 ± 4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0BBD11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2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05116F5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 ± 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943653" w:rsidRPr="00034419" w14:paraId="689FE14C" w14:textId="77777777" w:rsidTr="00F93D1C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76F571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56D4B4C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 ± 1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CEE8E0F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56CC9B0E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 3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2655E7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 ± 1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5E62180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 ± 4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943653" w:rsidRPr="00034419" w14:paraId="321C0CD7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217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2010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E72B803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41 ± 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</w:tcPr>
          <w:p w14:paraId="720A3FC0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5 ± 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E3CA1D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719569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44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85</w:t>
            </w:r>
          </w:p>
        </w:tc>
      </w:tr>
      <w:tr w:rsidR="00943653" w:rsidRPr="00034419" w14:paraId="24F8D2A8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925651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-NH</w:t>
            </w:r>
            <w:r w:rsidRPr="008B2E4D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AA47DD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5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 ± 5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37CBACA" w14:textId="0B091A6D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="00256854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5 ±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6316796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03C29B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2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F199F15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4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8</w:t>
            </w:r>
          </w:p>
        </w:tc>
      </w:tr>
      <w:tr w:rsidR="00943653" w:rsidRPr="00034419" w14:paraId="79823849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2B54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2D7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84273D2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8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</w:tcPr>
          <w:p w14:paraId="4861F251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099DBA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98C616B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08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46</w:t>
            </w:r>
          </w:p>
        </w:tc>
      </w:tr>
      <w:tr w:rsidR="00943653" w:rsidRPr="00034419" w14:paraId="37480601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3B63060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,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F6A7D0F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50 ± 9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34C8C67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6AB33118" w14:textId="0C017CD0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="00256854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5 ± 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76F523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0 ± 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4B1E26C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 ± 274</w:t>
            </w:r>
          </w:p>
        </w:tc>
      </w:tr>
      <w:tr w:rsidR="00943653" w:rsidRPr="00034419" w14:paraId="7671949D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3C0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036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2FC344D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0 ± 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</w:tcPr>
          <w:p w14:paraId="706F2B09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50 ± 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3D2F9E5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FC9A951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50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74</w:t>
            </w:r>
          </w:p>
        </w:tc>
      </w:tr>
      <w:tr w:rsidR="00943653" w:rsidRPr="00034419" w14:paraId="445ED385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E5F458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 w:rsidRPr="008B2E4D"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7FBBEBD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 ± 7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FD11905" w14:textId="04F185C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="00256854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 xml:space="preserve">5 ± 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vAlign w:val="bottom"/>
          </w:tcPr>
          <w:p w14:paraId="13B9D625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5 ± 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B5910B2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6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 ± 11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2E272E8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0</w:t>
            </w:r>
          </w:p>
        </w:tc>
      </w:tr>
      <w:tr w:rsidR="00943653" w:rsidRPr="00034419" w14:paraId="50AFC569" w14:textId="77777777" w:rsidTr="00F93D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9B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87F8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81C262A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</w:tcPr>
          <w:p w14:paraId="3AF0D07B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00 ± 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37AD381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A10C704" w14:textId="77777777" w:rsidR="00943653" w:rsidRPr="00034419" w:rsidRDefault="00943653" w:rsidP="00F93D1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46 ± 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034419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46</w:t>
            </w:r>
          </w:p>
        </w:tc>
      </w:tr>
    </w:tbl>
    <w:p w14:paraId="023528A3" w14:textId="77777777" w:rsidR="002E79C8" w:rsidRDefault="002E79C8" w:rsidP="002E79C8">
      <w:pPr>
        <w:rPr>
          <w:i/>
          <w:lang w:val="en-US"/>
        </w:rPr>
      </w:pPr>
    </w:p>
    <w:p w14:paraId="4C64A060" w14:textId="3424A123" w:rsidR="00943653" w:rsidRPr="00C15E47" w:rsidRDefault="002E79C8" w:rsidP="00943653">
      <w:pPr>
        <w:rPr>
          <w:color w:val="BFBFBF" w:themeColor="background1" w:themeShade="BF"/>
          <w:sz w:val="24"/>
          <w:lang w:val="en-US"/>
        </w:rPr>
      </w:pPr>
      <w:proofErr w:type="gramStart"/>
      <w:r w:rsidRPr="00C15E47">
        <w:rPr>
          <w:lang w:val="en-US"/>
        </w:rPr>
        <w:t>Supplementary Table 3.</w:t>
      </w:r>
      <w:proofErr w:type="gramEnd"/>
      <w:r w:rsidRPr="00C15E47">
        <w:rPr>
          <w:lang w:val="en-US"/>
        </w:rPr>
        <w:t xml:space="preserve"> Coefficient of antibacterial synergy (K(</w:t>
      </w:r>
      <w:proofErr w:type="spellStart"/>
      <w:r w:rsidRPr="00C15E47">
        <w:rPr>
          <w:lang w:val="en-US"/>
        </w:rPr>
        <w:t>AbS</w:t>
      </w:r>
      <w:proofErr w:type="spellEnd"/>
      <w:r w:rsidRPr="00C15E47">
        <w:rPr>
          <w:lang w:val="en-US"/>
        </w:rPr>
        <w:t>)) Minimal Bactericidal Concentration (MBC) of components alone and in the most effective mixture with different Cu and Ag components in E.coli K-12. Abbreviations: MQ (</w:t>
      </w:r>
      <w:proofErr w:type="spellStart"/>
      <w:r w:rsidRPr="00C15E47">
        <w:rPr>
          <w:lang w:val="en-US"/>
        </w:rPr>
        <w:t>MilliQ</w:t>
      </w:r>
      <w:proofErr w:type="spellEnd"/>
      <w:r w:rsidRPr="00C15E47">
        <w:rPr>
          <w:lang w:val="en-US"/>
        </w:rPr>
        <w:t xml:space="preserve"> water), coated silver nanoparticles (</w:t>
      </w:r>
      <w:proofErr w:type="spellStart"/>
      <w:r w:rsidR="001301E4">
        <w:rPr>
          <w:lang w:val="en-US"/>
        </w:rPr>
        <w:t>c</w:t>
      </w:r>
      <w:r w:rsidRPr="00C15E47">
        <w:rPr>
          <w:lang w:val="en-US"/>
        </w:rPr>
        <w:t>Ag</w:t>
      </w:r>
      <w:proofErr w:type="spellEnd"/>
      <w:r w:rsidRPr="00C15E47">
        <w:rPr>
          <w:lang w:val="en-US"/>
        </w:rPr>
        <w:t xml:space="preserve">), </w:t>
      </w:r>
      <w:proofErr w:type="spellStart"/>
      <w:r w:rsidRPr="00C15E47">
        <w:rPr>
          <w:shd w:val="clear" w:color="auto" w:fill="FCFCFC"/>
          <w:lang w:val="en-US"/>
        </w:rPr>
        <w:t>nanosilver</w:t>
      </w:r>
      <w:proofErr w:type="spellEnd"/>
      <w:r w:rsidRPr="00C15E47">
        <w:rPr>
          <w:lang w:val="en-US"/>
        </w:rPr>
        <w:t xml:space="preserve"> (</w:t>
      </w:r>
      <w:proofErr w:type="spellStart"/>
      <w:r w:rsidRPr="00C15E47">
        <w:rPr>
          <w:lang w:val="en-US"/>
        </w:rPr>
        <w:t>nAg</w:t>
      </w:r>
      <w:proofErr w:type="spellEnd"/>
      <w:r w:rsidRPr="00C15E47">
        <w:rPr>
          <w:lang w:val="en-US"/>
        </w:rPr>
        <w:t>), Silver oxide (Ag</w:t>
      </w:r>
      <w:r w:rsidRPr="00C15E47">
        <w:rPr>
          <w:vertAlign w:val="subscript"/>
          <w:lang w:val="en-US"/>
        </w:rPr>
        <w:t>2</w:t>
      </w:r>
      <w:r w:rsidR="00256854">
        <w:rPr>
          <w:lang w:val="en-US"/>
        </w:rPr>
        <w:t xml:space="preserve">O), </w:t>
      </w:r>
      <w:r w:rsidRPr="00C15E47">
        <w:rPr>
          <w:lang w:val="en-US"/>
        </w:rPr>
        <w:t>Silver nitrate (AgNO</w:t>
      </w:r>
      <w:r w:rsidRPr="00C15E47">
        <w:rPr>
          <w:vertAlign w:val="subscript"/>
          <w:lang w:val="en-US"/>
        </w:rPr>
        <w:t>3</w:t>
      </w:r>
      <w:r w:rsidRPr="00C15E47">
        <w:rPr>
          <w:lang w:val="en-US"/>
        </w:rPr>
        <w:t>), copper oxide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>), copper oxide coated with amino groups (CuO-NH</w:t>
      </w:r>
      <w:r w:rsidRPr="00C15E47">
        <w:rPr>
          <w:vertAlign w:val="subscript"/>
          <w:lang w:val="en-US"/>
        </w:rPr>
        <w:t>2</w:t>
      </w:r>
      <w:r w:rsidRPr="00C15E47">
        <w:rPr>
          <w:lang w:val="en-US"/>
        </w:rPr>
        <w:t xml:space="preserve">), copper oxide coated with </w:t>
      </w:r>
      <w:proofErr w:type="spellStart"/>
      <w:r w:rsidRPr="00C15E47">
        <w:rPr>
          <w:lang w:val="en-US"/>
        </w:rPr>
        <w:t>carboxy</w:t>
      </w:r>
      <w:proofErr w:type="spellEnd"/>
      <w:r w:rsidRPr="00C15E47">
        <w:rPr>
          <w:lang w:val="en-US"/>
        </w:rPr>
        <w:t xml:space="preserve"> groups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 xml:space="preserve">-COOH) and copper </w:t>
      </w:r>
      <w:proofErr w:type="spellStart"/>
      <w:r w:rsidRPr="00C15E47">
        <w:rPr>
          <w:lang w:val="en-US"/>
        </w:rPr>
        <w:t>sulphate</w:t>
      </w:r>
      <w:proofErr w:type="spellEnd"/>
      <w:r w:rsidRPr="00C15E47">
        <w:rPr>
          <w:lang w:val="en-US"/>
        </w:rPr>
        <w:t xml:space="preserve"> (CuSO</w:t>
      </w:r>
      <w:r w:rsidRPr="00C15E47">
        <w:rPr>
          <w:vertAlign w:val="subscript"/>
          <w:lang w:val="en-US"/>
        </w:rPr>
        <w:t>4</w:t>
      </w:r>
      <w:r w:rsidRPr="00C15E47">
        <w:rPr>
          <w:lang w:val="en-US"/>
        </w:rPr>
        <w:t>).</w:t>
      </w:r>
    </w:p>
    <w:tbl>
      <w:tblPr>
        <w:tblW w:w="7103" w:type="dxa"/>
        <w:tblInd w:w="93" w:type="dxa"/>
        <w:tblLook w:val="04A0" w:firstRow="1" w:lastRow="0" w:firstColumn="1" w:lastColumn="0" w:noHBand="0" w:noVBand="1"/>
      </w:tblPr>
      <w:tblGrid>
        <w:gridCol w:w="2283"/>
        <w:gridCol w:w="1560"/>
        <w:gridCol w:w="1842"/>
        <w:gridCol w:w="1418"/>
      </w:tblGrid>
      <w:tr w:rsidR="00943653" w:rsidRPr="00DC790D" w14:paraId="2BE94881" w14:textId="77777777" w:rsidTr="00F93D1C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  <w:hideMark/>
          </w:tcPr>
          <w:p w14:paraId="4B694E54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4"/>
                <w:szCs w:val="24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4"/>
                <w:szCs w:val="24"/>
                <w:lang w:val="en-US"/>
              </w:rPr>
              <w:t>MQ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  <w:hideMark/>
          </w:tcPr>
          <w:p w14:paraId="21EED9FD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BE5F1" w:themeFill="accent1" w:themeFillTint="33"/>
            <w:noWrap/>
            <w:vAlign w:val="bottom"/>
            <w:hideMark/>
          </w:tcPr>
          <w:p w14:paraId="632D80D8" w14:textId="6A840D1D" w:rsidR="00943653" w:rsidRPr="00DC790D" w:rsidRDefault="00943653" w:rsidP="001301E4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 xml:space="preserve">MBC of </w:t>
            </w:r>
            <w:proofErr w:type="spellStart"/>
            <w:r w:rsidR="001301E4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g,mg</w:t>
            </w:r>
            <w:proofErr w:type="spellEnd"/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  <w:hideMark/>
          </w:tcPr>
          <w:p w14:paraId="63B4D8AD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K(</w:t>
            </w:r>
            <w:proofErr w:type="spellStart"/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AbS</w:t>
            </w:r>
            <w:proofErr w:type="spellEnd"/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43653" w:rsidRPr="00DC790D" w14:paraId="26487AB0" w14:textId="77777777" w:rsidTr="00F93D1C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8F46AB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96E4BD" w14:textId="77777777" w:rsidR="00943653" w:rsidRPr="00DC790D" w:rsidRDefault="00943653" w:rsidP="00F93D1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DBE5F1" w:themeFill="accent1" w:themeFillTint="33"/>
            <w:noWrap/>
            <w:vAlign w:val="bottom"/>
            <w:hideMark/>
          </w:tcPr>
          <w:p w14:paraId="05D1FF9B" w14:textId="33A9F4FA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46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="00C0066E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4781B9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5D959CE7" w14:textId="77777777" w:rsidTr="00F933DA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CD5B4"/>
            <w:noWrap/>
            <w:vAlign w:val="bottom"/>
            <w:hideMark/>
          </w:tcPr>
          <w:p w14:paraId="45977BAB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lastRenderedPageBreak/>
              <w:t>MBC of CuSO4, mg/L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1EC5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7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5948A0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72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4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4412E4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61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7</w:t>
            </w:r>
          </w:p>
        </w:tc>
      </w:tr>
      <w:tr w:rsidR="00943653" w:rsidRPr="00DC790D" w14:paraId="74B64589" w14:textId="77777777" w:rsidTr="00F933DA">
        <w:trPr>
          <w:trHeight w:val="300"/>
        </w:trPr>
        <w:tc>
          <w:tcPr>
            <w:tcW w:w="2283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FB12F3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675C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F23237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107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08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146D69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5CE2336D" w14:textId="77777777" w:rsidTr="00F93D1C">
        <w:trPr>
          <w:trHeight w:val="255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  <w:hideMark/>
          </w:tcPr>
          <w:p w14:paraId="0F96844B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RPMI CCM</w:t>
            </w:r>
          </w:p>
        </w:tc>
        <w:tc>
          <w:tcPr>
            <w:tcW w:w="482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C5DFDE6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062DE237" w14:textId="77777777" w:rsidTr="00F93D1C">
        <w:trPr>
          <w:trHeight w:val="255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DBB263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577F5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DBE5F1" w:themeFill="accent1" w:themeFillTint="33"/>
            <w:noWrap/>
            <w:vAlign w:val="bottom"/>
            <w:hideMark/>
          </w:tcPr>
          <w:p w14:paraId="0EBD24B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4 ± 1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3660D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542BC7B1" w14:textId="77777777" w:rsidTr="00F93D1C">
        <w:trPr>
          <w:trHeight w:val="255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D5B4"/>
            <w:noWrap/>
            <w:vAlign w:val="bottom"/>
            <w:hideMark/>
          </w:tcPr>
          <w:p w14:paraId="294BFDBF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MBC of CuSO4, mg/L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5250D7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1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 ± 7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F43ABE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 ± 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F7E87C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55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83</w:t>
            </w:r>
          </w:p>
        </w:tc>
      </w:tr>
      <w:tr w:rsidR="00943653" w:rsidRPr="00DC790D" w14:paraId="7FB539CD" w14:textId="77777777" w:rsidTr="00F93D1C">
        <w:trPr>
          <w:trHeight w:val="255"/>
        </w:trPr>
        <w:tc>
          <w:tcPr>
            <w:tcW w:w="2283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98A872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DA68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4019C14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9 ± 0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CD6C01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1117C1DF" w14:textId="77777777" w:rsidTr="00F93D1C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</w:tcPr>
          <w:p w14:paraId="66776CB3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US"/>
              </w:rPr>
              <w:t>LB</w:t>
            </w:r>
          </w:p>
        </w:tc>
        <w:tc>
          <w:tcPr>
            <w:tcW w:w="482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E91F95B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943653" w:rsidRPr="00DC790D" w14:paraId="4E7247E8" w14:textId="77777777" w:rsidTr="00F93D1C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754920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83248B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DBE5F1" w:themeFill="accent1" w:themeFillTint="33"/>
            <w:noWrap/>
            <w:vAlign w:val="bottom"/>
            <w:hideMark/>
          </w:tcPr>
          <w:p w14:paraId="471DD31E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3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3 ± 28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E3911F2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43653" w:rsidRPr="00DC790D" w14:paraId="7D16B6F9" w14:textId="77777777" w:rsidTr="00F93D1C">
        <w:trPr>
          <w:trHeight w:val="300"/>
        </w:trPr>
        <w:tc>
          <w:tcPr>
            <w:tcW w:w="228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D5B4"/>
            <w:noWrap/>
            <w:vAlign w:val="bottom"/>
            <w:hideMark/>
          </w:tcPr>
          <w:p w14:paraId="113D64B4" w14:textId="77777777" w:rsidR="00943653" w:rsidRPr="000D3FB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0D3FB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MBC of CuSO4, mg/L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4D038F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600 ± 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8E91AA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1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 ± 76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770564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67 ± 2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22</w:t>
            </w:r>
          </w:p>
        </w:tc>
      </w:tr>
      <w:tr w:rsidR="00943653" w:rsidRPr="00DC790D" w14:paraId="036FD9E8" w14:textId="77777777" w:rsidTr="00F933DA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767327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9362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5B1EE5F3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08 ± 1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.</w:t>
            </w: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B6882D4" w14:textId="77777777" w:rsidR="00943653" w:rsidRPr="00DC790D" w:rsidRDefault="00943653" w:rsidP="00F93D1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 w:rsidRPr="00DC790D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7DBFD1AF" w14:textId="77777777" w:rsidR="00F933DA" w:rsidRDefault="00F933DA" w:rsidP="00F933DA">
      <w:pPr>
        <w:rPr>
          <w:i/>
          <w:noProof/>
          <w:lang w:val="en-US"/>
        </w:rPr>
      </w:pPr>
    </w:p>
    <w:p w14:paraId="2DDBBAF5" w14:textId="54AAFE65" w:rsidR="00F933DA" w:rsidRPr="00C15E47" w:rsidRDefault="00F933DA" w:rsidP="00F933DA">
      <w:pPr>
        <w:rPr>
          <w:noProof/>
          <w:lang w:val="en-US"/>
        </w:rPr>
      </w:pPr>
      <w:proofErr w:type="gramStart"/>
      <w:r w:rsidRPr="00C15E47">
        <w:rPr>
          <w:lang w:val="en-US"/>
        </w:rPr>
        <w:t>Supplementary Table 4</w:t>
      </w:r>
      <w:r w:rsidRPr="00C15E47">
        <w:rPr>
          <w:noProof/>
          <w:lang w:val="en-US"/>
        </w:rPr>
        <w:t>.</w:t>
      </w:r>
      <w:proofErr w:type="gramEnd"/>
      <w:r w:rsidRPr="00C15E47">
        <w:rPr>
          <w:noProof/>
          <w:lang w:val="en-US"/>
        </w:rPr>
        <w:t xml:space="preserve"> Toxicants concentrations of bioluminiscense peaks of </w:t>
      </w:r>
      <w:r w:rsidRPr="00C15E47">
        <w:rPr>
          <w:rStyle w:val="Emphasis"/>
          <w:color w:val="000000"/>
          <w:lang w:val="en-US"/>
        </w:rPr>
        <w:t>Escherichia coli</w:t>
      </w:r>
      <w:r w:rsidRPr="00C15E47">
        <w:rPr>
          <w:color w:val="000000"/>
          <w:lang w:val="en-US"/>
        </w:rPr>
        <w:t xml:space="preserve"> MC1061 </w:t>
      </w:r>
      <w:proofErr w:type="spellStart"/>
      <w:r w:rsidRPr="00C15E47">
        <w:rPr>
          <w:color w:val="000000"/>
          <w:lang w:val="en-US"/>
        </w:rPr>
        <w:t>pSLcueR</w:t>
      </w:r>
      <w:proofErr w:type="spellEnd"/>
      <w:r w:rsidRPr="00C15E47">
        <w:rPr>
          <w:color w:val="000000"/>
          <w:lang w:val="en-US"/>
        </w:rPr>
        <w:t>/</w:t>
      </w:r>
      <w:proofErr w:type="spellStart"/>
      <w:r w:rsidRPr="00C15E47">
        <w:rPr>
          <w:color w:val="000000"/>
          <w:lang w:val="en-US"/>
        </w:rPr>
        <w:t>PDNPcopAlux</w:t>
      </w:r>
      <w:proofErr w:type="spellEnd"/>
      <w:r w:rsidRPr="00C15E47">
        <w:rPr>
          <w:color w:val="000000"/>
          <w:lang w:val="en-US"/>
        </w:rPr>
        <w:t xml:space="preserve"> after 4 hours of incubation with toxicants separately and in mix. Abbreviations: </w:t>
      </w:r>
      <w:r w:rsidRPr="00C15E47">
        <w:rPr>
          <w:lang w:val="en-US"/>
        </w:rPr>
        <w:t>coated silver nanoparticles (</w:t>
      </w:r>
      <w:proofErr w:type="spellStart"/>
      <w:r w:rsidR="001301E4">
        <w:rPr>
          <w:lang w:val="en-US"/>
        </w:rPr>
        <w:t>c</w:t>
      </w:r>
      <w:r w:rsidRPr="00C15E47">
        <w:rPr>
          <w:lang w:val="en-US"/>
        </w:rPr>
        <w:t>Ag</w:t>
      </w:r>
      <w:proofErr w:type="spellEnd"/>
      <w:r w:rsidRPr="00C15E47">
        <w:rPr>
          <w:lang w:val="en-US"/>
        </w:rPr>
        <w:t>), silver nitrate (AgNO</w:t>
      </w:r>
      <w:r w:rsidRPr="00C15E47">
        <w:rPr>
          <w:vertAlign w:val="subscript"/>
          <w:lang w:val="en-US"/>
        </w:rPr>
        <w:t>3</w:t>
      </w:r>
      <w:r w:rsidRPr="00C15E47">
        <w:rPr>
          <w:lang w:val="en-US"/>
        </w:rPr>
        <w:t>), copper oxide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>), copper oxide coated with amino groups (CuO-NH</w:t>
      </w:r>
      <w:r w:rsidRPr="00C15E47">
        <w:rPr>
          <w:vertAlign w:val="subscript"/>
          <w:lang w:val="en-US"/>
        </w:rPr>
        <w:t>2</w:t>
      </w:r>
      <w:r w:rsidRPr="00C15E47">
        <w:rPr>
          <w:lang w:val="en-US"/>
        </w:rPr>
        <w:t xml:space="preserve">), copper oxide coated with </w:t>
      </w:r>
      <w:proofErr w:type="spellStart"/>
      <w:r w:rsidRPr="00C15E47">
        <w:rPr>
          <w:lang w:val="en-US"/>
        </w:rPr>
        <w:t>carboxy</w:t>
      </w:r>
      <w:proofErr w:type="spellEnd"/>
      <w:r w:rsidRPr="00C15E47">
        <w:rPr>
          <w:lang w:val="en-US"/>
        </w:rPr>
        <w:t xml:space="preserve"> groups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 xml:space="preserve">-COOH), copper </w:t>
      </w:r>
      <w:proofErr w:type="spellStart"/>
      <w:r w:rsidRPr="00C15E47">
        <w:rPr>
          <w:lang w:val="en-US"/>
        </w:rPr>
        <w:t>sulphate</w:t>
      </w:r>
      <w:proofErr w:type="spellEnd"/>
      <w:r w:rsidRPr="00C15E47">
        <w:rPr>
          <w:lang w:val="en-US"/>
        </w:rPr>
        <w:t xml:space="preserve"> (CuSO</w:t>
      </w:r>
      <w:r w:rsidRPr="00C15E47">
        <w:rPr>
          <w:vertAlign w:val="subscript"/>
          <w:lang w:val="en-US"/>
        </w:rPr>
        <w:t>4</w:t>
      </w:r>
      <w:r w:rsidRPr="00C15E47">
        <w:rPr>
          <w:lang w:val="en-US"/>
        </w:rPr>
        <w:t>).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2460"/>
        <w:gridCol w:w="1524"/>
        <w:gridCol w:w="1560"/>
        <w:gridCol w:w="1701"/>
      </w:tblGrid>
      <w:tr w:rsidR="00F933DA" w:rsidRPr="00256854" w14:paraId="32D5ACBE" w14:textId="77777777" w:rsidTr="00F933DA">
        <w:trPr>
          <w:trHeight w:val="662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14DD0C8" w14:textId="77777777" w:rsidR="00F933DA" w:rsidRDefault="00F933D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shd w:val="clear" w:color="auto" w:fill="DBE5F1" w:themeFill="accent1" w:themeFillTint="33"/>
                <w:lang w:val="en-US"/>
              </w:rPr>
              <w:t>Ag compound</w:t>
            </w:r>
          </w:p>
          <w:p w14:paraId="114F6126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shd w:val="clear" w:color="auto" w:fill="FBD4B4" w:themeFill="accent6" w:themeFillTint="66"/>
                <w:lang w:val="en-US"/>
              </w:rPr>
              <w:t>Cu compound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EB623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FAE338F" w14:textId="3EEE3C50" w:rsidR="00F933DA" w:rsidRDefault="001301E4" w:rsidP="001301E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F933DA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  <w:r w:rsidR="00F933DA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 xml:space="preserve">, mg/L </w:t>
            </w:r>
            <w:r w:rsidR="00F933DA"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± standard dev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FCBC6F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>AgNO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 xml:space="preserve">, mg/L </w:t>
            </w:r>
            <w:r>
              <w:rPr>
                <w:rFonts w:ascii="Segoe UI" w:eastAsia="Times New Roman" w:hAnsi="Segoe UI" w:cs="Segoe UI"/>
                <w:b/>
                <w:sz w:val="20"/>
                <w:szCs w:val="20"/>
                <w:lang w:val="en-US"/>
              </w:rPr>
              <w:t>± standard deviation</w:t>
            </w:r>
          </w:p>
        </w:tc>
      </w:tr>
      <w:tr w:rsidR="00F933DA" w14:paraId="209D7422" w14:textId="77777777" w:rsidTr="00F933DA">
        <w:trPr>
          <w:trHeight w:val="27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A50B443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152053DF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3E4A36" w14:textId="77777777" w:rsidR="00F933DA" w:rsidRDefault="00F933DA">
            <w:pP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B1B5EF" w14:textId="77777777" w:rsidR="00F933DA" w:rsidRDefault="00F933DA">
            <w:pPr>
              <w:spacing w:after="0"/>
              <w:rPr>
                <w:sz w:val="20"/>
                <w:szCs w:val="20"/>
                <w:lang w:eastAsia="ru-RU"/>
              </w:rPr>
            </w:pPr>
          </w:p>
        </w:tc>
      </w:tr>
      <w:tr w:rsidR="00F933DA" w14:paraId="76DBE1AF" w14:textId="77777777" w:rsidTr="00F933DA">
        <w:trPr>
          <w:trHeight w:val="300"/>
        </w:trPr>
        <w:tc>
          <w:tcPr>
            <w:tcW w:w="24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CFBD1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54FE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F2A8CD6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2.25 ± 4.7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E69AB42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.744 ± 0.351</w:t>
            </w:r>
          </w:p>
        </w:tc>
      </w:tr>
      <w:tr w:rsidR="00F933DA" w14:paraId="57A89581" w14:textId="77777777" w:rsidTr="00F933DA">
        <w:trPr>
          <w:trHeight w:val="23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14:paraId="6C6DE730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hideMark/>
          </w:tcPr>
          <w:p w14:paraId="4F4B1CF0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14.4 ± 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0FA210D0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9.6 ± 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576BA512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0.72 ± 10.51</w:t>
            </w:r>
          </w:p>
        </w:tc>
      </w:tr>
      <w:tr w:rsidR="00F933DA" w14:paraId="183FD593" w14:textId="77777777" w:rsidTr="00F933DA">
        <w:trPr>
          <w:trHeight w:val="230"/>
        </w:trPr>
        <w:tc>
          <w:tcPr>
            <w:tcW w:w="24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C5A44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CBD4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75B57DC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.125 ± 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6467694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.397 ± 0.136</w:t>
            </w:r>
          </w:p>
        </w:tc>
      </w:tr>
      <w:tr w:rsidR="00F933DA" w14:paraId="21FF6B99" w14:textId="77777777" w:rsidTr="00F933DA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14:paraId="63F118A8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-NH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hideMark/>
          </w:tcPr>
          <w:p w14:paraId="334BBDF9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41.58 ± 10.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7BC3C43B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.888 ± 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204C1647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8.48 ± 6.33</w:t>
            </w:r>
          </w:p>
        </w:tc>
      </w:tr>
      <w:tr w:rsidR="00F933DA" w14:paraId="1A4C7401" w14:textId="77777777" w:rsidTr="00F933DA">
        <w:trPr>
          <w:trHeight w:val="315"/>
        </w:trPr>
        <w:tc>
          <w:tcPr>
            <w:tcW w:w="24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FA333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B477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557C2A5F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.563 ± 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77262FE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.397 ± 0.136</w:t>
            </w:r>
          </w:p>
        </w:tc>
      </w:tr>
      <w:tr w:rsidR="00F933DA" w14:paraId="457DD744" w14:textId="77777777" w:rsidTr="00F933DA">
        <w:trPr>
          <w:trHeight w:val="28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14:paraId="020B1A04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O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-COOH</w:t>
            </w:r>
            <w:r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hideMark/>
          </w:tcPr>
          <w:p w14:paraId="7EF1C226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34.4 ± 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1BB21C94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.864 ± 0.9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1AFF0C0C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67.2 ± 0</w:t>
            </w:r>
          </w:p>
        </w:tc>
      </w:tr>
      <w:tr w:rsidR="00F933DA" w14:paraId="2167B0FB" w14:textId="77777777" w:rsidTr="00F933DA">
        <w:trPr>
          <w:trHeight w:val="285"/>
        </w:trPr>
        <w:tc>
          <w:tcPr>
            <w:tcW w:w="24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81A4F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EA91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5949A68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.813 ± 0.4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0F490E6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.588 ± 0.543</w:t>
            </w:r>
          </w:p>
        </w:tc>
      </w:tr>
      <w:tr w:rsidR="00F933DA" w14:paraId="0F8EE80D" w14:textId="77777777" w:rsidTr="00F933DA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21FD5677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CuSO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Segoe UI" w:eastAsia="Times New Roman" w:hAnsi="Segoe UI" w:cs="Segoe UI"/>
                <w:bCs/>
                <w:color w:val="000000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hideMark/>
          </w:tcPr>
          <w:p w14:paraId="0EEADF70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74.2 ± 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638A74BF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3.246 ± 1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51ADB1E8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14.84 ± 5.08</w:t>
            </w:r>
          </w:p>
        </w:tc>
      </w:tr>
      <w:tr w:rsidR="00F933DA" w14:paraId="4F0A8D6A" w14:textId="77777777" w:rsidTr="00F933DA">
        <w:trPr>
          <w:trHeight w:val="315"/>
        </w:trPr>
        <w:tc>
          <w:tcPr>
            <w:tcW w:w="24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68FB3C" w14:textId="77777777" w:rsidR="00F933DA" w:rsidRDefault="00F933DA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15B2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2FC32E5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2.188 ± 0.59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0393DF4" w14:textId="77777777" w:rsidR="00F933DA" w:rsidRDefault="00F933D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US"/>
              </w:rPr>
              <w:t>0.397 ± 0.136</w:t>
            </w:r>
          </w:p>
        </w:tc>
      </w:tr>
    </w:tbl>
    <w:p w14:paraId="088B37AB" w14:textId="54E6D5D4" w:rsidR="00C15E47" w:rsidRDefault="00C15E47" w:rsidP="00C15E47">
      <w:pPr>
        <w:rPr>
          <w:i/>
          <w:sz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0494EB" wp14:editId="1FDBF8DC">
            <wp:extent cx="5943600" cy="386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36287" w14:textId="5928C76D" w:rsidR="00C15E47" w:rsidRPr="00C15E47" w:rsidRDefault="00C15E47" w:rsidP="00C15E47">
      <w:pPr>
        <w:rPr>
          <w:sz w:val="24"/>
          <w:lang w:val="en-US"/>
        </w:rPr>
      </w:pPr>
      <w:proofErr w:type="gramStart"/>
      <w:r w:rsidRPr="00C15E47">
        <w:rPr>
          <w:lang w:val="en-US"/>
        </w:rPr>
        <w:t>Supplementary Figure 1.</w:t>
      </w:r>
      <w:proofErr w:type="gramEnd"/>
      <w:r w:rsidRPr="00C15E47">
        <w:rPr>
          <w:lang w:val="en-US"/>
        </w:rPr>
        <w:t xml:space="preserve"> Coefficient of antibacterial synergy between coated silver nanoparticles (</w:t>
      </w:r>
      <w:proofErr w:type="spellStart"/>
      <w:r w:rsidR="001301E4">
        <w:rPr>
          <w:lang w:val="en-US"/>
        </w:rPr>
        <w:t>c</w:t>
      </w:r>
      <w:r w:rsidRPr="00C15E47">
        <w:rPr>
          <w:lang w:val="en-US"/>
        </w:rPr>
        <w:t>Ag</w:t>
      </w:r>
      <w:proofErr w:type="spellEnd"/>
      <w:r w:rsidRPr="00C15E47">
        <w:rPr>
          <w:lang w:val="en-US"/>
        </w:rPr>
        <w:t>) and copper components (copper oxide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>), copper oxide coated with amino groups (CuO-NH</w:t>
      </w:r>
      <w:r w:rsidRPr="00C15E47">
        <w:rPr>
          <w:vertAlign w:val="subscript"/>
          <w:lang w:val="en-US"/>
        </w:rPr>
        <w:t>2</w:t>
      </w:r>
      <w:r w:rsidRPr="00C15E47">
        <w:rPr>
          <w:lang w:val="en-US"/>
        </w:rPr>
        <w:t xml:space="preserve">), copper oxide coated with </w:t>
      </w:r>
      <w:proofErr w:type="spellStart"/>
      <w:r w:rsidRPr="00C15E47">
        <w:rPr>
          <w:lang w:val="en-US"/>
        </w:rPr>
        <w:t>carboxy</w:t>
      </w:r>
      <w:proofErr w:type="spellEnd"/>
      <w:r w:rsidRPr="00C15E47">
        <w:rPr>
          <w:lang w:val="en-US"/>
        </w:rPr>
        <w:t xml:space="preserve"> groups (</w:t>
      </w:r>
      <w:proofErr w:type="spellStart"/>
      <w:r w:rsidRPr="00C15E47">
        <w:rPr>
          <w:lang w:val="en-US"/>
        </w:rPr>
        <w:t>CuO</w:t>
      </w:r>
      <w:proofErr w:type="spellEnd"/>
      <w:r w:rsidRPr="00C15E47">
        <w:rPr>
          <w:lang w:val="en-US"/>
        </w:rPr>
        <w:t xml:space="preserve">-COOH) and copper </w:t>
      </w:r>
      <w:proofErr w:type="spellStart"/>
      <w:r w:rsidRPr="00C15E47">
        <w:rPr>
          <w:lang w:val="en-US"/>
        </w:rPr>
        <w:t>sulphate</w:t>
      </w:r>
      <w:proofErr w:type="spellEnd"/>
      <w:r w:rsidRPr="00C15E47">
        <w:rPr>
          <w:lang w:val="en-US"/>
        </w:rPr>
        <w:t xml:space="preserve"> (CuSO</w:t>
      </w:r>
      <w:r w:rsidRPr="00C15E47">
        <w:rPr>
          <w:vertAlign w:val="subscript"/>
          <w:lang w:val="en-US"/>
        </w:rPr>
        <w:t>4</w:t>
      </w:r>
      <w:r w:rsidRPr="00C15E47">
        <w:rPr>
          <w:lang w:val="en-US"/>
        </w:rPr>
        <w:t>)) depending to Cu/Ag metal ratio in mixture</w:t>
      </w:r>
      <w:r w:rsidRPr="00C15E47">
        <w:rPr>
          <w:sz w:val="24"/>
          <w:lang w:val="en-US"/>
        </w:rPr>
        <w:t xml:space="preserve">. </w:t>
      </w:r>
    </w:p>
    <w:p w14:paraId="3147B2DB" w14:textId="28A08481" w:rsidR="00C15E47" w:rsidRDefault="00C15E47" w:rsidP="00C15E47">
      <w:pPr>
        <w:rPr>
          <w:i/>
          <w:sz w:val="24"/>
          <w:lang w:val="en-US"/>
        </w:rPr>
      </w:pPr>
      <w:r>
        <w:rPr>
          <w:i/>
          <w:noProof/>
          <w:sz w:val="24"/>
          <w:lang w:val="en-US"/>
        </w:rPr>
        <w:lastRenderedPageBreak/>
        <w:drawing>
          <wp:inline distT="0" distB="0" distL="0" distR="0" wp14:anchorId="42D1E000" wp14:editId="5DEEAE45">
            <wp:extent cx="6315075" cy="4676775"/>
            <wp:effectExtent l="0" t="0" r="9525" b="9525"/>
            <wp:docPr id="1" name="Picture 1" descr="Description: C:\Users\User\Documents\Article\Media slide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C:\Users\User\Documents\Article\Media slide_page-000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3" r="1143" b="1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53EEC" w14:textId="3A2682CB" w:rsidR="00C15E47" w:rsidRPr="00C15E47" w:rsidRDefault="00C15E47" w:rsidP="00C15E47">
      <w:pPr>
        <w:rPr>
          <w:lang w:val="en-US"/>
        </w:rPr>
      </w:pPr>
      <w:proofErr w:type="gramStart"/>
      <w:r w:rsidRPr="00C15E47">
        <w:rPr>
          <w:lang w:val="en-US"/>
        </w:rPr>
        <w:t>Supplementary Figure 2.</w:t>
      </w:r>
      <w:proofErr w:type="gramEnd"/>
      <w:r w:rsidRPr="00C15E47">
        <w:rPr>
          <w:lang w:val="en-US"/>
        </w:rPr>
        <w:t xml:space="preserve"> </w:t>
      </w:r>
      <w:proofErr w:type="gramStart"/>
      <w:r w:rsidRPr="00C15E47">
        <w:rPr>
          <w:lang w:val="en-US"/>
        </w:rPr>
        <w:t>The optical density of suspension before cultivation and after 3h in different media.</w:t>
      </w:r>
      <w:proofErr w:type="gramEnd"/>
      <w:r w:rsidRPr="00C15E47">
        <w:rPr>
          <w:lang w:val="en-US"/>
        </w:rPr>
        <w:t xml:space="preserve"> The mean values with </w:t>
      </w:r>
      <w:r w:rsidR="00256854">
        <w:rPr>
          <w:lang w:val="en-US"/>
        </w:rPr>
        <w:t xml:space="preserve">standard deviations are shown. </w:t>
      </w:r>
      <w:r w:rsidRPr="00C15E47">
        <w:rPr>
          <w:lang w:val="en-US"/>
        </w:rPr>
        <w:t xml:space="preserve">Abbreviations: MQ - </w:t>
      </w:r>
      <w:proofErr w:type="spellStart"/>
      <w:r w:rsidRPr="00C15E47">
        <w:rPr>
          <w:lang w:val="en-US"/>
        </w:rPr>
        <w:t>MilliQ</w:t>
      </w:r>
      <w:proofErr w:type="spellEnd"/>
      <w:r w:rsidRPr="00C15E47">
        <w:rPr>
          <w:lang w:val="en-US"/>
        </w:rPr>
        <w:t xml:space="preserve"> water, RPMI CCM - Roswell Park Memorial Institute culture cell medium, LB - Luria-</w:t>
      </w:r>
      <w:proofErr w:type="spellStart"/>
      <w:r w:rsidRPr="00C15E47">
        <w:rPr>
          <w:lang w:val="en-US"/>
        </w:rPr>
        <w:t>Bertani</w:t>
      </w:r>
      <w:proofErr w:type="spellEnd"/>
      <w:r w:rsidRPr="00C15E47">
        <w:rPr>
          <w:lang w:val="en-US"/>
        </w:rPr>
        <w:t xml:space="preserve"> broth.* - P &lt; 0,05; ** - &lt;0,01; *** - &lt; 0,001 </w:t>
      </w:r>
    </w:p>
    <w:p w14:paraId="0D92075E" w14:textId="77777777" w:rsidR="00E03AC2" w:rsidRPr="004759BD" w:rsidRDefault="00E03AC2" w:rsidP="0087294A">
      <w:pPr>
        <w:rPr>
          <w:b/>
          <w:i/>
          <w:sz w:val="24"/>
          <w:lang w:val="en-US"/>
        </w:rPr>
      </w:pPr>
    </w:p>
    <w:sectPr w:rsidR="00E03AC2" w:rsidRPr="004759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75E23D" w14:textId="77777777" w:rsidR="005542F1" w:rsidRDefault="005542F1" w:rsidP="00E03AC2">
      <w:pPr>
        <w:spacing w:after="0" w:line="240" w:lineRule="auto"/>
      </w:pPr>
      <w:r>
        <w:separator/>
      </w:r>
    </w:p>
  </w:endnote>
  <w:endnote w:type="continuationSeparator" w:id="0">
    <w:p w14:paraId="32EAAEEB" w14:textId="77777777" w:rsidR="005542F1" w:rsidRDefault="005542F1" w:rsidP="00E03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05BC94" w14:textId="77777777" w:rsidR="005542F1" w:rsidRDefault="005542F1" w:rsidP="00E03AC2">
      <w:pPr>
        <w:spacing w:after="0" w:line="240" w:lineRule="auto"/>
      </w:pPr>
      <w:r>
        <w:separator/>
      </w:r>
    </w:p>
  </w:footnote>
  <w:footnote w:type="continuationSeparator" w:id="0">
    <w:p w14:paraId="49AC9687" w14:textId="77777777" w:rsidR="005542F1" w:rsidRDefault="005542F1" w:rsidP="00E03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39D"/>
    <w:rsid w:val="000B645A"/>
    <w:rsid w:val="001301E4"/>
    <w:rsid w:val="0015070D"/>
    <w:rsid w:val="001C5825"/>
    <w:rsid w:val="001E4774"/>
    <w:rsid w:val="001F2AB4"/>
    <w:rsid w:val="00256854"/>
    <w:rsid w:val="002A671C"/>
    <w:rsid w:val="002D599F"/>
    <w:rsid w:val="002E79C8"/>
    <w:rsid w:val="00440F79"/>
    <w:rsid w:val="004759BD"/>
    <w:rsid w:val="005542F1"/>
    <w:rsid w:val="005B0863"/>
    <w:rsid w:val="00634A8D"/>
    <w:rsid w:val="00666CAF"/>
    <w:rsid w:val="006A6A22"/>
    <w:rsid w:val="00700C1F"/>
    <w:rsid w:val="00830676"/>
    <w:rsid w:val="0086239D"/>
    <w:rsid w:val="0087294A"/>
    <w:rsid w:val="00897E16"/>
    <w:rsid w:val="00902248"/>
    <w:rsid w:val="0092577C"/>
    <w:rsid w:val="00943653"/>
    <w:rsid w:val="009C3A57"/>
    <w:rsid w:val="00BC58C8"/>
    <w:rsid w:val="00C0066E"/>
    <w:rsid w:val="00C01E4E"/>
    <w:rsid w:val="00C15E47"/>
    <w:rsid w:val="00CA156A"/>
    <w:rsid w:val="00CA25B3"/>
    <w:rsid w:val="00CE2436"/>
    <w:rsid w:val="00D602E7"/>
    <w:rsid w:val="00DC083A"/>
    <w:rsid w:val="00E03AC2"/>
    <w:rsid w:val="00E925DE"/>
    <w:rsid w:val="00E97672"/>
    <w:rsid w:val="00F33980"/>
    <w:rsid w:val="00F51727"/>
    <w:rsid w:val="00F9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3C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9D"/>
    <w:rPr>
      <w:rFonts w:ascii="Tahoma" w:hAnsi="Tahoma" w:cs="Tahoma"/>
      <w:sz w:val="16"/>
      <w:szCs w:val="16"/>
      <w:lang w:val="ru-RU"/>
    </w:rPr>
  </w:style>
  <w:style w:type="paragraph" w:styleId="FootnoteText">
    <w:name w:val="footnote text"/>
    <w:basedOn w:val="Normal"/>
    <w:link w:val="FootnoteTextChar"/>
    <w:uiPriority w:val="99"/>
    <w:unhideWhenUsed/>
    <w:rsid w:val="00E03A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3AC2"/>
    <w:rPr>
      <w:sz w:val="20"/>
      <w:szCs w:val="20"/>
      <w:lang w:val="ru-RU"/>
    </w:rPr>
  </w:style>
  <w:style w:type="character" w:styleId="FootnoteReference">
    <w:name w:val="footnote reference"/>
    <w:basedOn w:val="DefaultParagraphFont"/>
    <w:uiPriority w:val="99"/>
    <w:semiHidden/>
    <w:unhideWhenUsed/>
    <w:rsid w:val="00E03AC2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933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C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C8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BC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C8"/>
    <w:rPr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9D"/>
    <w:rPr>
      <w:rFonts w:ascii="Tahoma" w:hAnsi="Tahoma" w:cs="Tahoma"/>
      <w:sz w:val="16"/>
      <w:szCs w:val="16"/>
      <w:lang w:val="ru-RU"/>
    </w:rPr>
  </w:style>
  <w:style w:type="paragraph" w:styleId="FootnoteText">
    <w:name w:val="footnote text"/>
    <w:basedOn w:val="Normal"/>
    <w:link w:val="FootnoteTextChar"/>
    <w:uiPriority w:val="99"/>
    <w:unhideWhenUsed/>
    <w:rsid w:val="00E03A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3AC2"/>
    <w:rPr>
      <w:sz w:val="20"/>
      <w:szCs w:val="20"/>
      <w:lang w:val="ru-RU"/>
    </w:rPr>
  </w:style>
  <w:style w:type="character" w:styleId="FootnoteReference">
    <w:name w:val="footnote reference"/>
    <w:basedOn w:val="DefaultParagraphFont"/>
    <w:uiPriority w:val="99"/>
    <w:semiHidden/>
    <w:unhideWhenUsed/>
    <w:rsid w:val="00E03AC2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933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C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C8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BC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C8"/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4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BEDB41-F8FF-40BB-A859-100F3BEAB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NERGISTIC ANTIBACTERIAL EFFECT OF COPPER AND SILVER NANOPARTICLES AND THEIR MECHANISM OF ACTION</vt:lpstr>
    </vt:vector>
  </TitlesOfParts>
  <Company/>
  <LinksUpToDate>false</LinksUpToDate>
  <CharactersWithSpaces>6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NERGISTIC ANTIBACTERIAL EFFECT OF COPPER AND SILVER NANOPARTICLES AND THEIR MECHANISM OF ACTION</dc:title>
  <dc:creator>User</dc:creator>
  <cp:lastModifiedBy>User</cp:lastModifiedBy>
  <cp:revision>12</cp:revision>
  <dcterms:created xsi:type="dcterms:W3CDTF">2022-12-13T00:11:00Z</dcterms:created>
  <dcterms:modified xsi:type="dcterms:W3CDTF">2023-04-01T14:04:00Z</dcterms:modified>
</cp:coreProperties>
</file>